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tabs>
          <w:tab w:val="clear" w:pos="720"/>
          <w:tab w:val="left" w:pos="0" w:leader="none"/>
          <w:tab w:val="right" w:pos="360" w:leader="none"/>
        </w:tabs>
        <w:spacing w:lineRule="auto" w:line="240"/>
        <w:jc w:val="left"/>
        <w:rPr/>
      </w:pPr>
      <w:r>
        <w:rPr>
          <w:lang w:eastAsia="zh-TW"/>
        </w:rPr>
        <w:t>Appendix Table 1. Numbers of cases (Obs) and standardized</w:t>
      </w:r>
      <w:r>
        <w:rPr/>
        <w:t xml:space="preserve"> incidence ratios (SIR) of second primary cancers after a first primary lung cancer by histology</w:t>
      </w:r>
    </w:p>
    <w:tbl>
      <w:tblPr>
        <w:tblW w:w="10476" w:type="dxa"/>
        <w:jc w:val="left"/>
        <w:tblInd w:w="-8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036"/>
        <w:gridCol w:w="535"/>
        <w:gridCol w:w="737"/>
        <w:gridCol w:w="1500"/>
        <w:gridCol w:w="641"/>
        <w:gridCol w:w="567"/>
        <w:gridCol w:w="1460"/>
      </w:tblGrid>
      <w:tr>
        <w:trPr>
          <w:trHeight w:val="255" w:hRule="atLeast"/>
        </w:trPr>
        <w:tc>
          <w:tcPr>
            <w:tcW w:w="50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544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  <w:lang w:eastAsia="zh-TW"/>
              </w:rPr>
              <w:t>Squamous cell carcinoma</w:t>
            </w:r>
          </w:p>
        </w:tc>
      </w:tr>
      <w:tr>
        <w:trPr>
          <w:trHeight w:val="268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TW"/>
              </w:rPr>
              <w:t>Cancer sites (ICD 9th.revision)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TW"/>
              </w:rPr>
              <w:t>Obs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eastAsia="zh-TW"/>
              </w:rPr>
              <w:t>SI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Cs/>
                <w:sz w:val="20"/>
                <w:szCs w:val="20"/>
                <w:lang w:eastAsia="zh-TW"/>
              </w:rPr>
              <w:t xml:space="preserve">95% </w:t>
            </w:r>
            <w:r>
              <w:rPr>
                <w:rFonts w:cs="Arial" w:ascii="Arial" w:hAnsi="Arial"/>
                <w:iCs/>
                <w:sz w:val="20"/>
                <w:szCs w:val="20"/>
                <w:lang w:eastAsia="zh-TW"/>
              </w:rPr>
              <w:t>CI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TW"/>
              </w:rPr>
              <w:t>Ob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eastAsia="zh-TW"/>
              </w:rPr>
              <w:t>SIR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Cs/>
                <w:sz w:val="20"/>
                <w:szCs w:val="20"/>
                <w:lang w:eastAsia="zh-TW"/>
              </w:rPr>
              <w:t>95%</w:t>
            </w:r>
            <w:r>
              <w:rPr>
                <w:rFonts w:cs="Arial" w:ascii="Arial" w:hAnsi="Arial"/>
                <w:iCs/>
                <w:sz w:val="20"/>
                <w:szCs w:val="20"/>
                <w:lang w:eastAsia="zh-TW"/>
              </w:rPr>
              <w:t xml:space="preserve"> CI</w:t>
            </w:r>
          </w:p>
        </w:tc>
      </w:tr>
      <w:tr>
        <w:trPr>
          <w:trHeight w:val="255" w:hRule="atLeast"/>
        </w:trPr>
        <w:tc>
          <w:tcPr>
            <w:tcW w:w="5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Sex </w:t>
            </w:r>
          </w:p>
        </w:tc>
        <w:tc>
          <w:tcPr>
            <w:tcW w:w="27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Women </w:t>
            </w:r>
          </w:p>
        </w:tc>
        <w:tc>
          <w:tcPr>
            <w:tcW w:w="266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Men </w:t>
            </w:r>
          </w:p>
        </w:tc>
      </w:tr>
      <w:tr>
        <w:trPr>
          <w:trHeight w:val="255" w:hRule="atLeast"/>
        </w:trPr>
        <w:tc>
          <w:tcPr>
            <w:tcW w:w="5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All Malignant (140-208) 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410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28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1.16-1.41)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20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23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18-1.27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All but non-melanoma ski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7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16-1.42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8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2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16-1.25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Head and Neck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(140, 141, 143-145, 146, 148, 149, 161)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5.</w:t>
            </w: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6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3.87-8.08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2.27-2.81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ral cavity, pharynx (140-149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6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44-4.41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61-2.17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Lip (140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3-6.95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9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62-1.26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Tongue (141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3-5.65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58-3.43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Salivary gland (142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0-5.85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6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18-1.69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Mouth (143-145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5.7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2.61-10.8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82-3.41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Pharynx (146-149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46-6.58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9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2.31-3.72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ropharynx (146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0-6.78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3.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2.13-4.50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Nasopharynx (147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9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7-16.7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2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45-2.65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Hypopharynx (148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9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7-16.4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3.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2.30-4.94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Pharynx unspecified (149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8.7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22-49.0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4.5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83-9.40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esophagus (150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3.3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81-5.56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44-2.18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Stomach (151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7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08-2.66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97-1.26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Small intestine (152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0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3-5.96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88-4.37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Colorectal (153,154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4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8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60-1.14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92-1.12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Colon (153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9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61-1.29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87-1.14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Rectum (154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7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35-1.24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89-1.21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Liver, Gallbladder, bile ducts (155-156)(-155.2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8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30-1.80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85-1.38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Liver (155)(-155.2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9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62-4.47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78-1.47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Gallbladder, bile ducts (156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1-1.20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1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72-1.61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Pancreas (157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6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01-2.62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9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72-1.11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Peritoneum (158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7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4-9.49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1-1.79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Nose and nasal cavity (160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3.7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45-13.6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40-3.97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Larynx (161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6.6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9.85-26.3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3.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2.95-4.00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Bone (170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0-10.9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8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18-2.50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Soft tissue sarcoma (171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46-6.58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55-1.77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Melanoma of skin (172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5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19-1.35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7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52-0.96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ther neoplasm of skin (173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85-1.74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4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34-1.66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Female breast (174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8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0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88-1.35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Male breast (175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3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48 -2.86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Cervix uteri (180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3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65-2.35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Placenta (181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0-0966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Endometrium (182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4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19-0.85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vary (183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93-2.21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ther female genital (179,184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8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17-2.42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Prostate (185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6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98-1.14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Testis (186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1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36-2.56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ther male genital (187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49-2.03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Bladder (188,189.3,189.4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6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91-2.68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45-1.79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Kidney (189)(-189.3,189.4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3.0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2.00-4.56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5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2.19-2.87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Eye (190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31-9.15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16-1.55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Brain, nervous system (191-192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4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53-3.13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6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41-1.00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Thyroid gland (193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4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91-5.40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1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55-2.10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ther endocrine gland (194,164.0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0-11.7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23-3.26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Lymphohaematopoietic (200-208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87-1.83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75-1.01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Lymphomas (200-202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4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80-2.28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9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72-1.15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Hodgkin disease (201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30-8.98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46-1.91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Non Hodgkin lymphoma (200,202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3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72-2.22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9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70-1.15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Multiple myeloma (203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33-2.37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6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39-0.88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Leukemias (204-208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58-2.42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9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77-1.23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Lymphoid leukemia (204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35-3.26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9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67-1.33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Myeloid leukemia (205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24-3.33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74-1.62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ther leukemia (206-208)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5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19-5.68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37-1.43)</w:t>
            </w:r>
          </w:p>
        </w:tc>
      </w:tr>
      <w:tr>
        <w:trPr>
          <w:trHeight w:val="255" w:hRule="atLeast"/>
        </w:trPr>
        <w:tc>
          <w:tcPr>
            <w:tcW w:w="5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ther malignant than defined 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0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57-1.62)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6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56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44-0.71)</w:t>
            </w:r>
          </w:p>
        </w:tc>
      </w:tr>
    </w:tbl>
    <w:p>
      <w:pPr>
        <w:pStyle w:val="TextBody"/>
        <w:tabs>
          <w:tab w:val="clear" w:pos="720"/>
          <w:tab w:val="left" w:pos="0" w:leader="none"/>
          <w:tab w:val="right" w:pos="360" w:leader="none"/>
        </w:tabs>
        <w:spacing w:lineRule="auto" w:line="240"/>
        <w:jc w:val="left"/>
        <w:rPr>
          <w:lang w:eastAsia="zh-TW"/>
        </w:rPr>
      </w:pPr>
      <w:r>
        <w:rPr>
          <w:lang w:eastAsia="zh-TW"/>
        </w:rPr>
      </w:r>
      <w:r>
        <w:br w:type="page"/>
      </w:r>
    </w:p>
    <w:p>
      <w:pPr>
        <w:pStyle w:val="TextBody"/>
        <w:tabs>
          <w:tab w:val="clear" w:pos="720"/>
          <w:tab w:val="left" w:pos="0" w:leader="none"/>
          <w:tab w:val="right" w:pos="360" w:leader="none"/>
        </w:tabs>
        <w:spacing w:lineRule="auto" w:line="240"/>
        <w:jc w:val="left"/>
        <w:rPr/>
      </w:pPr>
      <w:r>
        <w:rPr>
          <w:lang w:eastAsia="zh-TW"/>
        </w:rPr>
        <w:t>Appendix Table 1. C</w:t>
      </w:r>
      <w:r>
        <w:rPr/>
        <w:t>ontinued</w:t>
      </w:r>
    </w:p>
    <w:tbl>
      <w:tblPr>
        <w:tblW w:w="10374" w:type="dxa"/>
        <w:jc w:val="left"/>
        <w:tblInd w:w="-76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036"/>
        <w:gridCol w:w="573"/>
        <w:gridCol w:w="626"/>
        <w:gridCol w:w="1500"/>
        <w:gridCol w:w="573"/>
        <w:gridCol w:w="606"/>
        <w:gridCol w:w="1460"/>
      </w:tblGrid>
      <w:tr>
        <w:trPr>
          <w:trHeight w:val="255" w:hRule="atLeast"/>
        </w:trPr>
        <w:tc>
          <w:tcPr>
            <w:tcW w:w="50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533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  <w:lang w:eastAsia="zh-TW"/>
              </w:rPr>
              <w:t>Small cell carcinoma</w:t>
            </w:r>
          </w:p>
        </w:tc>
      </w:tr>
      <w:tr>
        <w:trPr>
          <w:trHeight w:val="188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TW"/>
              </w:rPr>
              <w:t>Cancer sites (ICD 9th.revision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TW"/>
              </w:rPr>
              <w:t>Obs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eastAsia="zh-TW"/>
              </w:rPr>
              <w:t>SI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Cs/>
                <w:sz w:val="20"/>
                <w:szCs w:val="20"/>
                <w:lang w:eastAsia="zh-TW"/>
              </w:rPr>
              <w:t xml:space="preserve">95% </w:t>
            </w:r>
            <w:r>
              <w:rPr>
                <w:rFonts w:cs="Arial" w:ascii="Arial" w:hAnsi="Arial"/>
                <w:iCs/>
                <w:sz w:val="20"/>
                <w:szCs w:val="20"/>
                <w:lang w:eastAsia="zh-TW"/>
              </w:rPr>
              <w:t>CI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TW"/>
              </w:rPr>
              <w:t>Ob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eastAsia="zh-TW"/>
              </w:rPr>
              <w:t>SIR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Cs/>
                <w:sz w:val="20"/>
                <w:szCs w:val="20"/>
                <w:lang w:eastAsia="zh-TW"/>
              </w:rPr>
              <w:t xml:space="preserve">95% </w:t>
            </w:r>
            <w:r>
              <w:rPr>
                <w:rFonts w:cs="Arial" w:ascii="Arial" w:hAnsi="Arial"/>
                <w:iCs/>
                <w:sz w:val="20"/>
                <w:szCs w:val="20"/>
                <w:lang w:eastAsia="zh-TW"/>
              </w:rPr>
              <w:t>CI</w:t>
            </w:r>
          </w:p>
        </w:tc>
      </w:tr>
      <w:tr>
        <w:trPr>
          <w:trHeight w:val="255" w:hRule="atLeast"/>
        </w:trPr>
        <w:tc>
          <w:tcPr>
            <w:tcW w:w="5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Sex </w:t>
            </w:r>
          </w:p>
        </w:tc>
        <w:tc>
          <w:tcPr>
            <w:tcW w:w="269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Women </w:t>
            </w:r>
          </w:p>
        </w:tc>
        <w:tc>
          <w:tcPr>
            <w:tcW w:w="263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Men</w:t>
            </w:r>
          </w:p>
        </w:tc>
      </w:tr>
      <w:tr>
        <w:trPr>
          <w:trHeight w:val="255" w:hRule="atLeast"/>
        </w:trPr>
        <w:tc>
          <w:tcPr>
            <w:tcW w:w="5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All Malignant (140-208) 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59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13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96-1.31)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445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16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05-1.27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All but non-melanoma skin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4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98-1.36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408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05-1.27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Head and Neck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(140, 141, 143-145, 146, 148, 149, 161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3.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59-6.63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04-2.11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ral cavity, pharynx (140-149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3.7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70-7.04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69-1.84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Lip (140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9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7-16.5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5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12-1.64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Tongue (141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5-12.0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9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07-6.34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Salivary gland (142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0-13.7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0-3.89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Mouth (143-145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6.8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2.21-15.9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1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78-4.65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Pharynx (146-149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3.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39-11.6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7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14-2.04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ropharynx (146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0-13.3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1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14-4.31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Nasopharynx (147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7.6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19-42.9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3-6.29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Hypopharynx (148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6.3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16-35.6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0-2.58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Pharynx unspecified (149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0-64.6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0-12.0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esophagus (150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3.3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21-7.18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4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75-2.55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Stomach (151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61-3.15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74-1.56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Small intestine (152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7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7-15.4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3.6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99-9.29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Colorectal (153,154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6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36-1.12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4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58-1.05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Colon (153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6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29-1.19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8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57-1.22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Rectum (154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7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24-1.74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7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7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41-1.13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Liver, Gallbladder, bile ducts (155-156)(-155.2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7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9-2.79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0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47-1.93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Liver (155)(-155.2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0-3.85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39-2.29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Gallbladder, bile ducts (156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2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15-4.43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9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20-2.81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Pancreas (157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7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76-3.45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3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83-2.15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Peritoneum (158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0-13.4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0-7.62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Nose and nasal cavity (160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0-15.7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3-5.79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Larynx (161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8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5-10.1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11-3.15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Bone (170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0-24.9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0-7.16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Soft tissue sarcoma (171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0-6.89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3.3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22-7.21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Melanoma of skin (172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1-1.21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4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14-0.99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ther neoplasm of skin (173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8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41-1.56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7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2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85-1.67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Female breast (174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7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52-1.11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Male breast (175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0 -5.29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Cervix uteri (180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5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57-3.41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Placenta (181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0-1597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Endometrium (182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3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7-1.05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vary (183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59-2.43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ther female genital (179,184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6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2-3.87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Prostate (185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1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1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98-1.43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Testis (186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2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3-6.99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ther male genital (187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2-4.84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Bladder (188,189.3,189.4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8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72-3.72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0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69-1.45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Kidney (189)(-189.3,189.4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3.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59-5.71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3.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2.15-4.14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Eye (190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0-10.3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25-7.36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Brain, nervous system (191-192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12-3.64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39-2.31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Thyroid gland (193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54-7.71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3.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83-7.79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ther endocrine gland (194,164.0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6.7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17-37.5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6-13.7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Lymphohaematopoietic (200-208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0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29-3.20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8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2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91-1.77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Lymphomas (200-202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9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95-3.63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4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90-2.33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Hodgkin disease (201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0-10.6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2-4.40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Non Hodgkin lymphoma (200,202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02-3.90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5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93-2.48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Multiple myeloma (203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9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12-3.54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8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27-1.95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Leukemias (204-208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3.0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40-5.82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2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71-2.17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Lymphoid leukemia (204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2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47-6.70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5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12-1.65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Myeloid leukemia (205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3.2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88-8.23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84-3.82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ther leukemia (206-208)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5.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63-18.8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2.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45-6.33)</w:t>
            </w:r>
          </w:p>
        </w:tc>
      </w:tr>
      <w:tr>
        <w:trPr>
          <w:trHeight w:val="255" w:hRule="atLeast"/>
        </w:trPr>
        <w:tc>
          <w:tcPr>
            <w:tcW w:w="5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ther malignant than defined 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1.0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43-2.22)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TW"/>
              </w:rPr>
              <w:t>0.42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18-0.83)</w:t>
            </w:r>
          </w:p>
        </w:tc>
      </w:tr>
    </w:tbl>
    <w:p>
      <w:pPr>
        <w:pStyle w:val="TextBody"/>
        <w:tabs>
          <w:tab w:val="clear" w:pos="720"/>
          <w:tab w:val="left" w:pos="0" w:leader="none"/>
          <w:tab w:val="right" w:pos="360" w:leader="none"/>
        </w:tabs>
        <w:spacing w:lineRule="auto" w:line="240"/>
        <w:jc w:val="left"/>
        <w:rPr>
          <w:lang w:eastAsia="zh-TW"/>
        </w:rPr>
      </w:pPr>
      <w:r>
        <w:rPr>
          <w:lang w:eastAsia="zh-TW"/>
        </w:rPr>
      </w:r>
      <w:r>
        <w:br w:type="page"/>
      </w:r>
    </w:p>
    <w:p>
      <w:pPr>
        <w:pStyle w:val="TextBody"/>
        <w:tabs>
          <w:tab w:val="clear" w:pos="720"/>
          <w:tab w:val="left" w:pos="0" w:leader="none"/>
          <w:tab w:val="right" w:pos="360" w:leader="none"/>
        </w:tabs>
        <w:spacing w:lineRule="auto" w:line="240"/>
        <w:jc w:val="left"/>
        <w:rPr/>
      </w:pPr>
      <w:r>
        <w:rPr>
          <w:lang w:eastAsia="zh-TW"/>
        </w:rPr>
        <w:t>Appendix Table 1</w:t>
      </w:r>
      <w:r>
        <w:rPr/>
        <w:t>. Continued</w:t>
      </w:r>
    </w:p>
    <w:tbl>
      <w:tblPr>
        <w:tblW w:w="9916" w:type="dxa"/>
        <w:jc w:val="left"/>
        <w:tblInd w:w="-53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036"/>
        <w:gridCol w:w="477"/>
        <w:gridCol w:w="638"/>
        <w:gridCol w:w="1345"/>
        <w:gridCol w:w="571"/>
        <w:gridCol w:w="504"/>
        <w:gridCol w:w="1345"/>
      </w:tblGrid>
      <w:tr>
        <w:trPr>
          <w:trHeight w:val="255" w:hRule="atLeast"/>
        </w:trPr>
        <w:tc>
          <w:tcPr>
            <w:tcW w:w="50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488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  <w:lang w:eastAsia="zh-TW"/>
              </w:rPr>
              <w:t>Adenocarcinoma excluding b</w:t>
            </w: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  <w:lang w:eastAsia="zh-TW"/>
              </w:rPr>
              <w:t>r</w:t>
            </w: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  <w:lang w:eastAsia="zh-TW"/>
              </w:rPr>
              <w:t>onchioalveolar</w:t>
            </w:r>
          </w:p>
        </w:tc>
      </w:tr>
      <w:tr>
        <w:trPr>
          <w:trHeight w:val="188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TW"/>
              </w:rPr>
              <w:t>Cancer sites (ICD 9th.revision)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Obs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SIR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95% CI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Obs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SIR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95% CI</w:t>
            </w:r>
          </w:p>
        </w:tc>
      </w:tr>
      <w:tr>
        <w:trPr>
          <w:trHeight w:val="255" w:hRule="atLeast"/>
        </w:trPr>
        <w:tc>
          <w:tcPr>
            <w:tcW w:w="5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Sex </w:t>
            </w:r>
          </w:p>
        </w:tc>
        <w:tc>
          <w:tcPr>
            <w:tcW w:w="246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Women</w:t>
            </w:r>
          </w:p>
        </w:tc>
        <w:tc>
          <w:tcPr>
            <w:tcW w:w="24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Men</w:t>
            </w:r>
          </w:p>
        </w:tc>
      </w:tr>
      <w:tr>
        <w:trPr>
          <w:trHeight w:val="255" w:hRule="atLeast"/>
        </w:trPr>
        <w:tc>
          <w:tcPr>
            <w:tcW w:w="5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All Malignant (140-208) 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583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46 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34-1.58)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074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44 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36-1.55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All but non-melanoma skin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55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49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37-1.62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01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47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38-1.56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Head and Neck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(140, 141, 143-145, 146, 148, 149, 161)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85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99-3.17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77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2.01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59-2.51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ral cavity, pharynx (140-149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35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62-2.57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49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76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3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-2.51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Lip (140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0.00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.00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-24.6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05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5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-1.96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Tongue (141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0.82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1-4.55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2.18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94-5.13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Salivary gland (142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22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2-6.79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0.58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1-2.86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Mouth (143-145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58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32-4.6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2.35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21-4.92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Pharynx (146-149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2.38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64-6.08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2.30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36-4.26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ropharynx (146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41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2-7.87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3.01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37-7.32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Nasopharynx (147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0.00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.00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-54.4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17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13-4.37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Hypopharynx (148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7.66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54-22.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4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52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41-4.31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Pharynx unspecified (149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0.00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.00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-19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5.99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2-24.81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esophagus (150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72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69-3.55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7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91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26-3.09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Stomach (151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65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06-2.45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6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27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97-1.67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Small intestine (152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4.82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76-10.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5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9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8.21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4.94-20.1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Colorectal (153,154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7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26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99-1.58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29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15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96-1.38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Colon (153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5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43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08-1.86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8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24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98-1.57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Rectum (154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0.93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55-1.46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4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02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76-1.36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Liver, Gallbladder, bile ducts (155-156)(-155.2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0.97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44-1.84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0.93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53-1.49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Liver (155)(-155.2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85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68-4.03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19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63-2.1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Gallbladder, bile ducts (156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0.50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1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-1.45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0.47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9-1.16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Pancreas (157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54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95-2.35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5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99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49-2.87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Peritoneum (158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2.82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32-10.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17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2-6.68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Nose and nasal cavity (160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0.03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13-55.8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10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12-4.05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Larynx (161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3.98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28-9.29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2.23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52-3.61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Bone (170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4.53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51-16.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4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2.14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24-9.05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Soft tissue sarcoma (171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4.02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61-8.28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0.55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6-1.74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Melanoma of skin (172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00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52-1.75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0.72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41-1.11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ther neoplasm of skin (173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00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67-1.45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6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11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85-1.45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Female breast (174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3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25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05-1.48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Male breast (175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2.27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46-7.96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Cervix uteri (180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07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55-1.87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Placenta (181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0.00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-2692.47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Endometrium (182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0.76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46-1.18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vary (183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37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91-1.98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ther female genital (179,184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35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49-2.93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Prostate (185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1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56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39-1.79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Testis (186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3.14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01-9.55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ther male genital (187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33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27-4.14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Bladder (188,189.3,189.4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2.87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93-4.09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9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69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37-2.17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Kidney (189)(-189.3,189.4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3.79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2.69-5.18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6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2.39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83-3.45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Eye (190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0.00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.00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-24.4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59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32-5.17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Brain, nervous system (191-192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2.03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01-3.63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32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72-2.34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Thyroid gland (193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4.87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2.88-7.69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3.43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57-8.62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ther endocrine gland (194,164.0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6.89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39-20.1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34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2-7.88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Lymphohaematopoietic (200-208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4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42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02-1.93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6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14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88-1.47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Lymphomas (200-202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0.78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39-1.39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0.99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64-1.46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Hodgkin disease (201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0.00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.00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-24.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9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0.42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01-1.96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Non Hodgkin lymphoma (200,202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0.84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42-1.49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04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67-1.56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Multiple myeloma (203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34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58-2.65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0.67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29-1.22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Leukemias (204-208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2.50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57-3.79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58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09-2.37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Lymphoid leukemia (204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2.07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89-4.09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77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05-3.11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Myeloid leukemia (205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2.89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32-5.49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0.86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31-1.81)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ther leukemia (206-208) 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2.75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89-6.43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2.46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12-5.71)</w:t>
            </w:r>
          </w:p>
        </w:tc>
      </w:tr>
      <w:tr>
        <w:trPr>
          <w:trHeight w:val="255" w:hRule="atLeast"/>
        </w:trPr>
        <w:tc>
          <w:tcPr>
            <w:tcW w:w="5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Other malignant than defined 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4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.85 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1.28-2.58)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9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0.82 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(0.55-1.14)</w:t>
            </w:r>
          </w:p>
        </w:tc>
      </w:tr>
    </w:tbl>
    <w:p>
      <w:pPr>
        <w:pStyle w:val="TextBody"/>
        <w:tabs>
          <w:tab w:val="clear" w:pos="720"/>
          <w:tab w:val="left" w:pos="0" w:leader="none"/>
          <w:tab w:val="right" w:pos="360" w:leader="none"/>
        </w:tabs>
        <w:spacing w:lineRule="auto" w:line="240"/>
        <w:jc w:val="left"/>
        <w:rPr>
          <w:lang w:eastAsia="zh-TW"/>
        </w:rPr>
      </w:pPr>
      <w:r>
        <w:rPr>
          <w:lang w:eastAsia="zh-TW"/>
        </w:rPr>
      </w:r>
      <w:r>
        <w:br w:type="page"/>
      </w:r>
    </w:p>
    <w:p>
      <w:pPr>
        <w:pStyle w:val="TextBody"/>
        <w:tabs>
          <w:tab w:val="clear" w:pos="720"/>
          <w:tab w:val="left" w:pos="0" w:leader="none"/>
          <w:tab w:val="right" w:pos="360" w:leader="none"/>
        </w:tabs>
        <w:spacing w:lineRule="auto" w:line="240"/>
        <w:jc w:val="left"/>
        <w:rPr/>
      </w:pPr>
      <w:r>
        <w:rPr>
          <w:lang w:eastAsia="zh-TW"/>
        </w:rPr>
        <w:t xml:space="preserve">Appendix Table </w:t>
      </w:r>
      <w:r>
        <w:rPr>
          <w:lang w:eastAsia="zh-TW"/>
        </w:rPr>
        <w:t>2</w:t>
      </w:r>
      <w:r>
        <w:rPr/>
        <w:t>. Numbers of censored and events by the histology of the first primary lung cancer by gender</w:t>
      </w:r>
    </w:p>
    <w:tbl>
      <w:tblPr>
        <w:tblW w:w="96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976"/>
        <w:gridCol w:w="976"/>
        <w:gridCol w:w="976"/>
        <w:gridCol w:w="976"/>
        <w:gridCol w:w="976"/>
        <w:gridCol w:w="976"/>
        <w:gridCol w:w="976"/>
      </w:tblGrid>
      <w:tr>
        <w:trPr>
          <w:trHeight w:val="255" w:hRule="atLeast"/>
        </w:trPr>
        <w:tc>
          <w:tcPr>
            <w:tcW w:w="28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Years after diagnosis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-5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5-10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-15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5-20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0-25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&gt;25</w:t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  <w:t>AD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urvivors without SP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75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75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47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9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7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6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563</w:t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moking-related event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n-smoking-related event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Deat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24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  <w:t>SC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urvivors without SP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04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04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0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5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3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2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282</w:t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moking-related event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n-smoking-related event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Deat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71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4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  <w:t>SCL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urvivors without SP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56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56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3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1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64</w:t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moking-related event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n-smoking-related event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Deat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42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81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9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9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9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9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9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9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9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  <w:t>AD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urvivors without SP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440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440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53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42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7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6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569</w:t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moking-related event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n-smoking-related event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4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Deat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80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  <w:t>SC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urvivors without SP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76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131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48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6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88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80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779</w:t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moking-related event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9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n-smoking-related event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8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Deat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964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6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5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  <w:t>SCL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urvivors without SP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76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76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8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5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4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3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381</w:t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moking-related event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n-smoking-related event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Death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545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83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5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5</w:t>
            </w:r>
          </w:p>
        </w:tc>
      </w:tr>
    </w:tbl>
    <w:p>
      <w:pPr>
        <w:pStyle w:val="TextBody"/>
        <w:tabs>
          <w:tab w:val="clear" w:pos="720"/>
          <w:tab w:val="left" w:pos="0" w:leader="none"/>
          <w:tab w:val="right" w:pos="360" w:leader="none"/>
        </w:tabs>
        <w:spacing w:lineRule="auto" w:line="240"/>
        <w:jc w:val="left"/>
        <w:rPr>
          <w:lang w:eastAsia="zh-TW"/>
        </w:rPr>
      </w:pPr>
      <w:r>
        <w:rPr>
          <w:lang w:eastAsia="zh-TW"/>
        </w:rPr>
        <w:t>SPC: Second primary cancer</w:t>
      </w:r>
    </w:p>
    <w:p>
      <w:pPr>
        <w:pStyle w:val="TextBody"/>
        <w:tabs>
          <w:tab w:val="clear" w:pos="720"/>
          <w:tab w:val="left" w:pos="0" w:leader="none"/>
          <w:tab w:val="right" w:pos="360" w:leader="none"/>
        </w:tabs>
        <w:spacing w:lineRule="auto" w:line="240"/>
        <w:jc w:val="left"/>
        <w:rPr>
          <w:lang w:eastAsia="zh-TW"/>
        </w:rPr>
      </w:pPr>
      <w:r>
        <w:rPr>
          <w:lang w:eastAsia="zh-TW"/>
        </w:rPr>
        <w:t>ADC: Adenocarcinoma</w:t>
      </w:r>
    </w:p>
    <w:p>
      <w:pPr>
        <w:pStyle w:val="TextBody"/>
        <w:tabs>
          <w:tab w:val="clear" w:pos="720"/>
          <w:tab w:val="left" w:pos="0" w:leader="none"/>
          <w:tab w:val="right" w:pos="360" w:leader="none"/>
        </w:tabs>
        <w:spacing w:lineRule="auto" w:line="240"/>
        <w:jc w:val="left"/>
        <w:rPr>
          <w:lang w:eastAsia="zh-TW"/>
        </w:rPr>
      </w:pPr>
      <w:r>
        <w:rPr>
          <w:lang w:eastAsia="zh-TW"/>
        </w:rPr>
        <w:t>SCC: Squamous cell carcinoma</w:t>
      </w:r>
    </w:p>
    <w:p>
      <w:pPr>
        <w:pStyle w:val="TextBody"/>
        <w:tabs>
          <w:tab w:val="clear" w:pos="720"/>
          <w:tab w:val="left" w:pos="0" w:leader="none"/>
          <w:tab w:val="right" w:pos="360" w:leader="none"/>
        </w:tabs>
        <w:spacing w:lineRule="auto" w:line="240"/>
        <w:jc w:val="left"/>
        <w:rPr>
          <w:lang w:eastAsia="zh-TW"/>
        </w:rPr>
      </w:pPr>
      <w:r>
        <w:rPr>
          <w:lang w:eastAsia="zh-TW"/>
        </w:rPr>
        <w:t>SCLC: Small cell lung cancer</w:t>
      </w:r>
      <w:r>
        <w:br w:type="page"/>
      </w:r>
    </w:p>
    <w:p>
      <w:pPr>
        <w:pStyle w:val="TextBody"/>
        <w:tabs>
          <w:tab w:val="clear" w:pos="720"/>
          <w:tab w:val="left" w:pos="0" w:leader="none"/>
          <w:tab w:val="right" w:pos="360" w:leader="none"/>
        </w:tabs>
        <w:spacing w:lineRule="auto" w:line="240"/>
        <w:jc w:val="left"/>
        <w:rPr/>
      </w:pPr>
      <w:r>
        <w:rPr>
          <w:lang w:eastAsia="zh-TW"/>
        </w:rPr>
        <w:t xml:space="preserve">Appendix Table </w:t>
      </w:r>
      <w:r>
        <w:rPr>
          <w:lang w:eastAsia="zh-TW"/>
        </w:rPr>
        <w:t>3</w:t>
      </w:r>
      <w:r>
        <w:rPr>
          <w:lang w:eastAsia="zh-TW"/>
        </w:rPr>
        <w:t xml:space="preserve">. </w:t>
      </w:r>
      <w:r>
        <w:rPr>
          <w:lang w:eastAsia="zh-TW"/>
        </w:rPr>
        <w:t xml:space="preserve">Numbers of cases (Obs) and </w:t>
      </w:r>
      <w:r>
        <w:rPr>
          <w:lang w:eastAsia="zh-TW"/>
        </w:rPr>
        <w:t>standardized</w:t>
      </w:r>
      <w:r>
        <w:rPr>
          <w:lang w:eastAsia="zh-TW"/>
        </w:rPr>
        <w:t xml:space="preserve"> incidence ratios (SIR) of </w:t>
      </w:r>
      <w:r>
        <w:rPr>
          <w:lang w:eastAsia="zh-TW"/>
        </w:rPr>
        <w:t xml:space="preserve">selected </w:t>
      </w:r>
      <w:r>
        <w:rPr>
          <w:lang w:eastAsia="zh-TW"/>
        </w:rPr>
        <w:t>second primary cancers after a first primary lung cancer by histology</w:t>
      </w:r>
      <w:r>
        <w:rPr/>
        <w:t xml:space="preserve"> and years of first cancer diagnosis</w:t>
      </w:r>
    </w:p>
    <w:tbl>
      <w:tblPr>
        <w:tblW w:w="59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32"/>
        <w:gridCol w:w="384"/>
        <w:gridCol w:w="499"/>
        <w:gridCol w:w="1019"/>
        <w:gridCol w:w="450"/>
        <w:gridCol w:w="440"/>
        <w:gridCol w:w="1019"/>
        <w:gridCol w:w="384"/>
        <w:gridCol w:w="439"/>
        <w:gridCol w:w="1019"/>
        <w:gridCol w:w="384"/>
        <w:gridCol w:w="439"/>
        <w:gridCol w:w="1020"/>
      </w:tblGrid>
      <w:tr>
        <w:trPr>
          <w:trHeight w:val="255" w:hRule="atLeast"/>
        </w:trPr>
        <w:tc>
          <w:tcPr>
            <w:tcW w:w="2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7496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TW"/>
              </w:rPr>
              <w:t>Squamous cell carcinoma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Period at first cancer registration </w:t>
            </w:r>
          </w:p>
        </w:tc>
        <w:tc>
          <w:tcPr>
            <w:tcW w:w="190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&lt; 1975 </w:t>
            </w:r>
          </w:p>
        </w:tc>
        <w:tc>
          <w:tcPr>
            <w:tcW w:w="1909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975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 -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 1983 </w:t>
            </w:r>
          </w:p>
        </w:tc>
        <w:tc>
          <w:tcPr>
            <w:tcW w:w="1842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984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 -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 1990 </w:t>
            </w:r>
          </w:p>
        </w:tc>
        <w:tc>
          <w:tcPr>
            <w:tcW w:w="184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1991 + </w:t>
            </w:r>
          </w:p>
        </w:tc>
      </w:tr>
      <w:tr>
        <w:trPr>
          <w:trHeight w:val="212" w:hRule="atLeast"/>
        </w:trPr>
        <w:tc>
          <w:tcPr>
            <w:tcW w:w="2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zh-TW"/>
              </w:rPr>
              <w:t>Cancer sites (ICD 9th.revision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zh-TW"/>
              </w:rPr>
              <w:t>Obs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/>
                <w:bCs/>
                <w:iCs/>
                <w:sz w:val="18"/>
                <w:szCs w:val="18"/>
                <w:lang w:eastAsia="zh-TW"/>
              </w:rPr>
              <w:t>SIR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zh-TW"/>
              </w:rPr>
              <w:t>(95% CI)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zh-TW"/>
              </w:rPr>
              <w:t>Obs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/>
                <w:bCs/>
                <w:iCs/>
                <w:sz w:val="18"/>
                <w:szCs w:val="18"/>
                <w:lang w:eastAsia="zh-TW"/>
              </w:rPr>
              <w:t>SIR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zh-TW"/>
              </w:rPr>
              <w:t>(95% CI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zh-TW"/>
              </w:rPr>
              <w:t>Obs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/>
                <w:bCs/>
                <w:iCs/>
                <w:sz w:val="18"/>
                <w:szCs w:val="18"/>
                <w:lang w:eastAsia="zh-TW"/>
              </w:rPr>
              <w:t>SIR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zh-TW"/>
              </w:rPr>
              <w:t>(95% CI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zh-TW"/>
              </w:rPr>
              <w:t>Obs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/>
                <w:bCs/>
                <w:iCs/>
                <w:sz w:val="18"/>
                <w:szCs w:val="18"/>
                <w:lang w:eastAsia="zh-TW"/>
              </w:rPr>
              <w:t>SIR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zh-TW"/>
              </w:rPr>
              <w:t>(95% CI)</w:t>
            </w:r>
          </w:p>
        </w:tc>
      </w:tr>
      <w:tr>
        <w:trPr>
          <w:trHeight w:val="255" w:hRule="atLeast"/>
        </w:trPr>
        <w:tc>
          <w:tcPr>
            <w:tcW w:w="2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zh-TW"/>
              </w:rPr>
              <w:t>Women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zh-TW"/>
              </w:rPr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TW"/>
              </w:rPr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TW"/>
              </w:rPr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TW"/>
              </w:rPr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TW"/>
              </w:rPr>
            </w:r>
          </w:p>
        </w:tc>
        <w:tc>
          <w:tcPr>
            <w:tcW w:w="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TW"/>
              </w:rPr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TW"/>
              </w:rPr>
            </w:r>
          </w:p>
        </w:tc>
        <w:tc>
          <w:tcPr>
            <w:tcW w:w="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TW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All but non-melanoma skin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51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5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19, 2.09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9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0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84, 1.27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3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3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14, 1.61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0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10, 1.65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Smoking-related cancers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7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68, 4.25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0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43, 2.75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4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4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79, 3.20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3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61, 3.24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Head and neck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0.3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3.77, 22.5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.7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49, 7.68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4.8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2.31, 8.88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5.1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2.22, 10.2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Oesophagus (150) 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8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07, 15.7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81, 7.63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4.1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50, 8.92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8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58, 8.23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Bladder and kidney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.3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22, 7.28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.0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73, 4.91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8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94, 3.39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5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63, 3.23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Leukemias (204-208) 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5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30, 9.10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0.0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00, 1.65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7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47, 4.41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7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3 , 5.14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Other smoking-related cancers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3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43, 3.11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3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71, 2.41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1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25, 3.33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2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18, 3.79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(153, 154)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2-1.73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8-0.94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2-1.52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4-2.11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olon (153)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7-2.20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6-1.12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6-1.89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5-2.35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ctum (154)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1-3.10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5-1.46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2-1.69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2-2.98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Non-smoking-related cancers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9-2.12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3-1.14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7-1.42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0-1.41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Female breast (174) 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7-2.60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9-1.27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8-1.77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5-1.58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Cervix uteri (180) 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1-3.24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8-4.19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6-3.67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6-4.82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Endometrium (182) 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0-3.11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0-0.66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4-1.22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3-2.19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Ovary (183) 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5-5.18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9-3.01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6-2.85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3-3.06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Thyroid gland (193) 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8-17.3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3-7.66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2-11.7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4-9.01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bCs/>
                <w:sz w:val="18"/>
                <w:szCs w:val="18"/>
                <w:lang w:eastAsia="zh-TW"/>
              </w:rPr>
              <w:t>Other non-smoking-related cancers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5-2.99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8-1.42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9-1.53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3-1.73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zh-TW"/>
              </w:rPr>
              <w:t>Men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zh-TW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All but non-melanoma skin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625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1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09, 1.28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00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2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17, 1.33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78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1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11, 1.27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46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1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07, 1.28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Smoking-related cancers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57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4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32, 1.62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50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6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47, 1.75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6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5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38, 1.70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2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8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58, 2.06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Head and neck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65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8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42, 2.34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3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8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2.38, 3.35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8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3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90, 2.92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5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7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2.06, 3.59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Oesophagus (150) 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8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5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91, 2.42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5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03, 2.25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0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35, 2.90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2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31, 3.50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Bladder and kidney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51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2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89, 2.62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8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8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56, 2.08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3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5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32, 1.88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9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63, 2.45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Leukemias (204-208) 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3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0.6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36, 1.17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0.8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50, 1.22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4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99, 2.13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53, 1.88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Other smoking-related cancers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1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0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82, 1.20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3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1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94, 1.32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8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0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83, 1.28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4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2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9, 1.63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(153, 154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0-1.24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1-1.27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0-1.18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3-1.23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olon (153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2-1.32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0-1.38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6-1.13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8-1.33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ctum (154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3-1.39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8-1.33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3-1.48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0-1.40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Non-smoking-related cancers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9-1.06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9-1.10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0-1.12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4-0.99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Prostate (185) 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8-1.26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1.06-1.36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2-1.21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9-1.00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Testis (186) 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8-5.28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0-2.51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7-8.11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0-5.78)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Thyroid gland (193) 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5-3.61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8-2.49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8-3.99)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0-5.88)</w:t>
            </w:r>
          </w:p>
        </w:tc>
      </w:tr>
      <w:tr>
        <w:trPr>
          <w:trHeight w:val="255" w:hRule="atLeast"/>
        </w:trPr>
        <w:tc>
          <w:tcPr>
            <w:tcW w:w="2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bCs/>
                <w:sz w:val="18"/>
                <w:szCs w:val="18"/>
                <w:lang w:eastAsia="zh-TW"/>
              </w:rPr>
              <w:t>Other non-smoking-related cancers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3-0.92)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0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0.56-0.85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3-1.08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1-1.16)</w:t>
            </w:r>
          </w:p>
        </w:tc>
      </w:tr>
    </w:tbl>
    <w:p>
      <w:pPr>
        <w:pStyle w:val="TextBody"/>
        <w:tabs>
          <w:tab w:val="clear" w:pos="720"/>
          <w:tab w:val="right" w:pos="360" w:leader="none"/>
          <w:tab w:val="left" w:pos="540" w:leader="none"/>
        </w:tabs>
        <w:spacing w:lineRule="auto" w:line="240"/>
        <w:ind w:left="540" w:hanging="540"/>
        <w:jc w:val="left"/>
        <w:rPr>
          <w:lang w:eastAsia="zh-TW"/>
        </w:rPr>
      </w:pPr>
      <w:r>
        <w:br w:type="page"/>
      </w:r>
      <w:r>
        <w:rPr>
          <w:lang w:eastAsia="zh-TW"/>
        </w:rPr>
        <w:t>Appendix Table 3. Continued</w:t>
      </w:r>
    </w:p>
    <w:tbl>
      <w:tblPr>
        <w:tblW w:w="11458" w:type="dxa"/>
        <w:jc w:val="left"/>
        <w:tblInd w:w="-134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040"/>
        <w:gridCol w:w="487"/>
        <w:gridCol w:w="507"/>
        <w:gridCol w:w="1127"/>
        <w:gridCol w:w="487"/>
        <w:gridCol w:w="591"/>
        <w:gridCol w:w="1077"/>
        <w:gridCol w:w="487"/>
        <w:gridCol w:w="507"/>
        <w:gridCol w:w="1077"/>
        <w:gridCol w:w="487"/>
        <w:gridCol w:w="507"/>
        <w:gridCol w:w="1077"/>
      </w:tblGrid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8418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TW"/>
              </w:rPr>
              <w:t>Small cell carcinoma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Period at first cancer registration </w:t>
            </w:r>
          </w:p>
        </w:tc>
        <w:tc>
          <w:tcPr>
            <w:tcW w:w="212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&lt; 1975 </w:t>
            </w:r>
          </w:p>
        </w:tc>
        <w:tc>
          <w:tcPr>
            <w:tcW w:w="2155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975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 -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 1983 </w:t>
            </w:r>
          </w:p>
        </w:tc>
        <w:tc>
          <w:tcPr>
            <w:tcW w:w="2071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984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 -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 1990 </w:t>
            </w:r>
          </w:p>
        </w:tc>
        <w:tc>
          <w:tcPr>
            <w:tcW w:w="207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1991 + </w:t>
            </w:r>
          </w:p>
        </w:tc>
      </w:tr>
      <w:tr>
        <w:trPr>
          <w:trHeight w:val="212" w:hRule="atLeast"/>
        </w:trPr>
        <w:tc>
          <w:tcPr>
            <w:tcW w:w="3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zh-TW"/>
              </w:rPr>
              <w:t>Cancer sites (ICD 9th.revision)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zh-TW"/>
              </w:rPr>
              <w:t>Obs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/>
                <w:bCs/>
                <w:iCs/>
                <w:sz w:val="18"/>
                <w:szCs w:val="18"/>
                <w:lang w:eastAsia="zh-TW"/>
              </w:rPr>
              <w:t>SIR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zh-TW"/>
              </w:rPr>
              <w:t>(95% CI)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zh-TW"/>
              </w:rPr>
              <w:t>Obs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/>
                <w:bCs/>
                <w:iCs/>
                <w:sz w:val="18"/>
                <w:szCs w:val="18"/>
                <w:lang w:eastAsia="zh-TW"/>
              </w:rPr>
              <w:t>SIR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zh-TW"/>
              </w:rPr>
              <w:t>(95% CI)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zh-TW"/>
              </w:rPr>
              <w:t>Obs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/>
                <w:bCs/>
                <w:iCs/>
                <w:sz w:val="18"/>
                <w:szCs w:val="18"/>
                <w:lang w:eastAsia="zh-TW"/>
              </w:rPr>
              <w:t>SIR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zh-TW"/>
              </w:rPr>
              <w:t>(95% CI)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zh-TW"/>
              </w:rPr>
              <w:t>Obs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/>
                <w:bCs/>
                <w:iCs/>
                <w:sz w:val="18"/>
                <w:szCs w:val="18"/>
                <w:lang w:eastAsia="zh-TW"/>
              </w:rPr>
              <w:t>SIR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zh-TW"/>
              </w:rPr>
              <w:t>(95% CI)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zh-TW"/>
              </w:rPr>
              <w:t>Women</w:t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zh-TW"/>
              </w:rPr>
            </w:r>
          </w:p>
        </w:tc>
        <w:tc>
          <w:tcPr>
            <w:tcW w:w="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All but non-melanoma skin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4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7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97, 2.98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4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4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03, 1.88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51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1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82, 1.45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8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0.8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62, 1.21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Smoking-related cancers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.2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19, 7.08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6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59, 4.25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2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4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55, 3.74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2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5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78, 2.65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Head and neck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6.3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08, 35.5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7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31, 10.1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.9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05, 10.0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1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24, 7.65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Oesophagus (150) 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00, 33.8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7.6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2.10, 19.7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.2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39, 11.8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0.0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00, 6.40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Bladder and kidney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4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03, 13.9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7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87, 6.30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.0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31, 5.98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6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44, 4.22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Leukemias (204-208) 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9.5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15, 34.4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5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31, 9.33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8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59, 8.36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2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27, 7.99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Other smoking-related cancers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0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23, 7.46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7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57, 4.12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3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45, 3.25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3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35, 3.36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(153, 154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0-2.98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1-1.62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2-1.55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2-1.90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olon (153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0-4.52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7-1.97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1-2.00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3-1.86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ctum (154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0-8.79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1-3.21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1-2.33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9-4.06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Non-smoking-related cancers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2-3.28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8-1.79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2-1.20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3-1.09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Female breast (174) 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6-5.23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8-1.32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5-1.36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6-1.38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Cervix uteri (180) 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6-22.8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1-6.34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8-5.32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0-3.62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Endometrium (182) 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0-6.80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0-1.84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1-1.83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9-2.63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Ovary (183) 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0-8.47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1-3.19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5-4.65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6-3.75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Thyroid gland (193) 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0-39.2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.9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2.26-31.9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0-10.0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0-9.19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ind w:right="9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  <w:lang w:eastAsia="zh-TW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zh-TW"/>
              </w:rPr>
              <w:t>Other non-smoking-related cancers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5-4.95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17-3.58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4-1.44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9-1.38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zh-TW"/>
              </w:rPr>
              <w:t>Men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zh-TW"/>
              </w:rPr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All but non-melanoma skin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6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0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76, 1.50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3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3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11, 1.56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45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1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00, 1.39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91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0.9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78, 1.19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Smoking-related cancers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9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1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72, 1.86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6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5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19, 1.98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64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4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08, 1.78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9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2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90, 1.74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Head and neck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0.7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(0.09, 2.85) 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1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49, 2.26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6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9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14, 3.24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3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53, 2.73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Oesophagus (150) 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00, 3.81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0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68, 4.88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4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39, 3.70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4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30, 4.19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Bladder and kidney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6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22, 5.07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0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31, 2.95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3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4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94, 2.23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2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55, 1.85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Leukemias (204-208) 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00, 3.30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1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32, 3.00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3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43, 3.08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0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65, 4.67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Other smoking-related cancers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0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43, 1.99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3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83, 2.06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6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0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58, 1.65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2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2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65, 2.20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(153, 154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7-2.65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1-1.63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3-1.06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1-1.18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olon (153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6-3.62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4-1.94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8-1.27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0-1.56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ctum (154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2-3.64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9-1.98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9-1.36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0-1.39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Non-smoking-related cancers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8-1.64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2-1.60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3-1.31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3-1.19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Prostate (185) 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8-2.62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1.08-2.11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4-1.54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1-1.19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Testis (186) 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0-52.1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0-15.1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9-20.4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0-17.7)</w:t>
            </w:r>
          </w:p>
        </w:tc>
      </w:tr>
      <w:tr>
        <w:trPr>
          <w:trHeight w:val="25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Thyroid gland (193) 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0-24.0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1-18.2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6-12.3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8-17.9)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bCs/>
                <w:sz w:val="18"/>
                <w:szCs w:val="18"/>
                <w:lang w:eastAsia="zh-TW"/>
              </w:rPr>
              <w:t>Other non-smoking-related cancers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4-1.30)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3-1.28)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4-1.67)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7-1.57)</w:t>
            </w:r>
          </w:p>
        </w:tc>
      </w:tr>
    </w:tbl>
    <w:p>
      <w:pPr>
        <w:pStyle w:val="TextBody"/>
        <w:tabs>
          <w:tab w:val="clear" w:pos="720"/>
          <w:tab w:val="right" w:pos="360" w:leader="none"/>
          <w:tab w:val="left" w:pos="540" w:leader="none"/>
        </w:tabs>
        <w:spacing w:lineRule="auto" w:line="240"/>
        <w:ind w:left="540" w:hanging="540"/>
        <w:jc w:val="left"/>
        <w:rPr>
          <w:lang w:eastAsia="zh-TW"/>
        </w:rPr>
      </w:pPr>
      <w:r>
        <w:rPr>
          <w:lang w:eastAsia="zh-TW"/>
        </w:rPr>
      </w:r>
      <w:r>
        <w:br w:type="page"/>
      </w:r>
    </w:p>
    <w:p>
      <w:pPr>
        <w:pStyle w:val="TextBody"/>
        <w:tabs>
          <w:tab w:val="clear" w:pos="720"/>
          <w:tab w:val="right" w:pos="360" w:leader="none"/>
          <w:tab w:val="left" w:pos="540" w:leader="none"/>
        </w:tabs>
        <w:spacing w:lineRule="auto" w:line="240"/>
        <w:ind w:left="540" w:hanging="540"/>
        <w:jc w:val="left"/>
        <w:rPr>
          <w:lang w:eastAsia="zh-TW"/>
        </w:rPr>
      </w:pPr>
      <w:r>
        <w:rPr>
          <w:lang w:eastAsia="zh-TW"/>
        </w:rPr>
        <w:t>Appendix Table 3. Continued</w:t>
      </w:r>
    </w:p>
    <w:tbl>
      <w:tblPr>
        <w:tblW w:w="6200" w:type="pct"/>
        <w:jc w:val="left"/>
        <w:tblInd w:w="-117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24"/>
        <w:gridCol w:w="425"/>
        <w:gridCol w:w="421"/>
        <w:gridCol w:w="465"/>
        <w:gridCol w:w="563"/>
        <w:gridCol w:w="436"/>
        <w:gridCol w:w="419"/>
        <w:gridCol w:w="561"/>
        <w:gridCol w:w="587"/>
        <w:gridCol w:w="436"/>
        <w:gridCol w:w="421"/>
        <w:gridCol w:w="465"/>
        <w:gridCol w:w="563"/>
        <w:gridCol w:w="441"/>
        <w:gridCol w:w="421"/>
        <w:gridCol w:w="408"/>
        <w:gridCol w:w="603"/>
      </w:tblGrid>
      <w:tr>
        <w:trPr>
          <w:trHeight w:val="255" w:hRule="atLeast"/>
        </w:trPr>
        <w:tc>
          <w:tcPr>
            <w:tcW w:w="3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7635" w:type="dxa"/>
            <w:gridSpan w:val="1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TW"/>
              </w:rPr>
              <w:t>Adenocarcinoma excluding beonchioalveolar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Period at first cancer registration </w:t>
            </w:r>
          </w:p>
        </w:tc>
        <w:tc>
          <w:tcPr>
            <w:tcW w:w="187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&lt;1975</w:t>
            </w:r>
          </w:p>
        </w:tc>
        <w:tc>
          <w:tcPr>
            <w:tcW w:w="200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975-1983</w:t>
            </w:r>
          </w:p>
        </w:tc>
        <w:tc>
          <w:tcPr>
            <w:tcW w:w="1885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984-1990</w:t>
            </w:r>
          </w:p>
        </w:tc>
        <w:tc>
          <w:tcPr>
            <w:tcW w:w="187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991+</w:t>
            </w:r>
          </w:p>
        </w:tc>
      </w:tr>
      <w:tr>
        <w:trPr>
          <w:trHeight w:val="212" w:hRule="atLeast"/>
        </w:trPr>
        <w:tc>
          <w:tcPr>
            <w:tcW w:w="3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zh-TW"/>
              </w:rPr>
              <w:t>Cancer sites (ICD 9th.revision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Obs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TW"/>
              </w:rPr>
              <w:t>SIR</w:t>
            </w:r>
          </w:p>
        </w:tc>
        <w:tc>
          <w:tcPr>
            <w:tcW w:w="10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zh-TW"/>
              </w:rPr>
              <w:t>(95% CI)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Obs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TW"/>
              </w:rPr>
              <w:t>SIR</w:t>
            </w:r>
          </w:p>
        </w:tc>
        <w:tc>
          <w:tcPr>
            <w:tcW w:w="11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zh-TW"/>
              </w:rPr>
              <w:t>(95% CI)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Obs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TW"/>
              </w:rPr>
              <w:t>SIR</w:t>
            </w:r>
          </w:p>
        </w:tc>
        <w:tc>
          <w:tcPr>
            <w:tcW w:w="10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zh-TW"/>
              </w:rPr>
              <w:t>(95% CI)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Obs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TW"/>
              </w:rPr>
              <w:t>SIR</w:t>
            </w:r>
          </w:p>
        </w:tc>
        <w:tc>
          <w:tcPr>
            <w:tcW w:w="10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zh-TW"/>
              </w:rPr>
              <w:t>(95% CI)</w:t>
            </w:r>
          </w:p>
        </w:tc>
      </w:tr>
      <w:tr>
        <w:trPr>
          <w:trHeight w:val="255" w:hRule="atLeast"/>
        </w:trPr>
        <w:tc>
          <w:tcPr>
            <w:tcW w:w="3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zh-TW"/>
              </w:rPr>
              <w:t>Women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zh-TW"/>
              </w:rPr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All but non-melanoma sk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8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48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17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83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62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67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42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95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6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44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23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67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4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40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18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65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Smoking-related cancers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95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25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89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52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61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95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3.42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5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24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67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94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02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42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78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Head and neck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05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23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7.40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4.62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11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8.77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0.41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01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27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0.97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11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3.51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Oesophagus (150) 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0.00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00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6.66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.53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95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9.03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27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46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6.64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0.00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00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3.50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Bladder and kidney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4.55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49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7.64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7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.19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86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5.11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.18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97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4.86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.03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76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4.85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Leukemias (204-208) 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0.71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01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3.96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94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18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6.06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.29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50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6.25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21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71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5.17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Other smoking-related cancers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11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44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28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64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92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70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76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02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82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76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94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3.01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(153, 154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56, 2.13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79, 1.99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83, 1.92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78, 1.97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olon (153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50, 2.56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4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03, 2.75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67, 1.97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86, 2.45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ctum (154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20, 2.96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04, 1.38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67, 2.81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21, 2.01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Non-smoking-related cancers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02, 1.84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18, 1.80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00, 1.51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00, 1.55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Female breast (174) 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91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25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19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20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77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49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69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42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Cervix uteri (180) 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08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68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34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3.24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19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80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27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3.97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Endometrium (182) 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16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31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42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18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53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18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00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54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Ovary (183) 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18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59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20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89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77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96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02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3.67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Thyroid gland (193) 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9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98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4.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3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5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61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8.91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5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95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1.6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1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23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3.3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ind w:right="360" w:hanging="0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  <w:lang w:eastAsia="zh-TW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bCs/>
                <w:sz w:val="18"/>
                <w:szCs w:val="18"/>
                <w:lang w:eastAsia="zh-TW"/>
              </w:rPr>
              <w:t>Other non-smoking-elated cancers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93, 2.65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.52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01, 2.20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81, 1.77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11, 2.27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zh-TW"/>
              </w:rPr>
              <w:t>Me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zh-TW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All but non-melanoma sk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4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46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23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72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81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40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24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58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2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49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33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67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6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51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34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71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Smoking-related cancers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5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41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07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82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19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54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28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84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5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07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76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42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9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76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42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16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Head and neck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73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86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3.09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21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68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99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62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80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3.68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20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32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3.43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Oesophagus (150) 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49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30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4.34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0.95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25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42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90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54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4.97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04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82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4.20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Bladder and kidney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64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00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54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4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79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31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40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5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.22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69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87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3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79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25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48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Leukemias (204-208) 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17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32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3.01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54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74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84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88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97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3.29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52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61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3.13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Other smoking-related cancers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17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72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79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4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55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13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08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4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55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11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11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2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1.51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98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23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(153, 154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50, 1.55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80, 1.56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84, 1.58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88, 1.76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olon (153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26, 1.54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84, 1.92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92, 1.98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79, 1.96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ctum (154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51, 2.32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49, 1.58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47, 1.50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68, 2.08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Non-smoking-related cancers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33, 2.17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15, 1.65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99, 1.42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1.22, 1.71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Prostate (185) 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52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76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20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88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02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60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9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38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2.05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Testis (186) 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00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2.5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03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2.3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9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30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9.0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03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4.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6)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Thyroid gland (193) 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00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8.35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6</w:t>
            </w:r>
          </w:p>
        </w:tc>
        <w:tc>
          <w:tcPr>
            <w:tcW w:w="1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39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3.2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5</w:t>
            </w:r>
          </w:p>
        </w:tc>
        <w:tc>
          <w:tcPr>
            <w:tcW w:w="10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75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.0)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9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0.37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11.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>9)</w:t>
            </w:r>
          </w:p>
        </w:tc>
      </w:tr>
      <w:tr>
        <w:trPr>
          <w:trHeight w:val="255" w:hRule="atLeast"/>
        </w:trPr>
        <w:tc>
          <w:tcPr>
            <w:tcW w:w="3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eastAsia="zh-TW"/>
              </w:rPr>
              <w:t xml:space="preserve">  </w:t>
            </w:r>
            <w:r>
              <w:rPr>
                <w:rFonts w:cs="Arial" w:ascii="Arial" w:hAnsi="Arial"/>
                <w:bCs/>
                <w:sz w:val="18"/>
                <w:szCs w:val="18"/>
                <w:lang w:eastAsia="zh-TW"/>
              </w:rPr>
              <w:t>Other non-smoking-related cancers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  <w:tc>
          <w:tcPr>
            <w:tcW w:w="102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80, 1.96)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</w:t>
            </w:r>
          </w:p>
        </w:tc>
        <w:tc>
          <w:tcPr>
            <w:tcW w:w="11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78, 1.50)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102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65, 1.27)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101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(0.65, 1.35)</w:t>
            </w:r>
          </w:p>
        </w:tc>
      </w:tr>
    </w:tbl>
    <w:p>
      <w:pPr>
        <w:pStyle w:val="TextBody"/>
        <w:tabs>
          <w:tab w:val="clear" w:pos="720"/>
          <w:tab w:val="left" w:pos="0" w:leader="none"/>
          <w:tab w:val="right" w:pos="360" w:leader="none"/>
        </w:tabs>
        <w:spacing w:lineRule="auto" w:line="240"/>
        <w:jc w:val="left"/>
        <w:rPr>
          <w:lang w:eastAsia="zh-TW"/>
        </w:rPr>
      </w:pPr>
      <w:r>
        <w:rPr>
          <w:lang w:eastAsia="zh-TW"/>
        </w:rPr>
      </w:r>
    </w:p>
    <w:p>
      <w:pPr>
        <w:pStyle w:val="TextBody"/>
        <w:tabs>
          <w:tab w:val="clear" w:pos="720"/>
          <w:tab w:val="left" w:pos="0" w:leader="none"/>
          <w:tab w:val="right" w:pos="360" w:leader="none"/>
        </w:tabs>
        <w:spacing w:lineRule="auto" w:line="240"/>
        <w:jc w:val="left"/>
        <w:rPr>
          <w:lang w:eastAsia="zh-TW"/>
        </w:rPr>
      </w:pPr>
      <w:r>
        <w:rPr>
          <w:lang w:eastAsia="zh-TW"/>
        </w:rPr>
      </w:r>
    </w:p>
    <w:p>
      <w:pPr>
        <w:pStyle w:val="TextBody"/>
        <w:tabs>
          <w:tab w:val="clear" w:pos="720"/>
          <w:tab w:val="left" w:pos="0" w:leader="none"/>
          <w:tab w:val="right" w:pos="360" w:leader="none"/>
        </w:tabs>
        <w:spacing w:lineRule="auto" w:line="240"/>
        <w:jc w:val="left"/>
        <w:rPr>
          <w:lang w:eastAsia="zh-TW"/>
        </w:rPr>
      </w:pPr>
      <w:r>
        <w:rPr>
          <w:lang w:eastAsia="zh-TW"/>
        </w:rPr>
      </w:r>
    </w:p>
    <w:p>
      <w:pPr>
        <w:pStyle w:val="TextBody"/>
        <w:tabs>
          <w:tab w:val="clear" w:pos="720"/>
          <w:tab w:val="left" w:pos="0" w:leader="none"/>
          <w:tab w:val="right" w:pos="360" w:leader="none"/>
        </w:tabs>
        <w:spacing w:lineRule="auto" w:line="240"/>
        <w:jc w:val="left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type w:val="nextPage"/>
      <w:pgSz w:w="12240" w:h="15840"/>
      <w:pgMar w:left="1701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19:25:00Z</dcterms:created>
  <dc:creator>chuang</dc:creator>
  <dc:description/>
  <cp:keywords/>
  <dc:language>en-US</dc:language>
  <cp:lastModifiedBy>scchuang</cp:lastModifiedBy>
  <dcterms:modified xsi:type="dcterms:W3CDTF">2009-12-23T18:09:00Z</dcterms:modified>
  <cp:revision>3</cp:revision>
  <dc:subject/>
  <dc:title>Appendix Table 1</dc:title>
</cp:coreProperties>
</file>